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61E6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61E64">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9D34364" w:rsidR="00FB3483" w:rsidRPr="00930A31" w:rsidRDefault="002D040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61E64">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FDB7A82" w:rsidR="00FB3483" w:rsidRPr="00930A31" w:rsidRDefault="002D040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455DB330" w:rsidR="00FB3483" w:rsidRPr="00930A31" w:rsidRDefault="001032D1"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126BB502" w14:textId="77777777" w:rsidTr="00B61E64">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7FDE8BC4" w:rsidR="00FB3483" w:rsidRPr="00930A31" w:rsidRDefault="001032D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8B317D8" w:rsidR="00FB3483" w:rsidRPr="00930A31" w:rsidRDefault="00197FB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B61E64">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97EC327" w:rsidR="00FB3483" w:rsidRPr="00930A31" w:rsidRDefault="009B005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6D9CB47E" w:rsidR="00FB3483" w:rsidRPr="00930A31" w:rsidRDefault="00047692" w:rsidP="005979B8">
            <w:pPr>
              <w:pStyle w:val="Default"/>
              <w:spacing w:before="40" w:after="40"/>
              <w:rPr>
                <w:rFonts w:ascii="Arial" w:hAnsi="Arial" w:cs="Arial"/>
                <w:color w:val="auto"/>
                <w:sz w:val="18"/>
                <w:szCs w:val="18"/>
              </w:rPr>
            </w:pPr>
            <w:r>
              <w:rPr>
                <w:rFonts w:ascii="Arial" w:hAnsi="Arial" w:cs="Arial"/>
                <w:color w:val="auto"/>
                <w:sz w:val="18"/>
                <w:szCs w:val="18"/>
              </w:rPr>
              <w:t>Supplementary files table 1</w:t>
            </w:r>
          </w:p>
        </w:tc>
      </w:tr>
      <w:tr w:rsidR="00FB3483" w:rsidRPr="004C1685" w14:paraId="1CB7C6BF"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4DA4E437" w:rsidR="00FB3483" w:rsidRPr="00930A31" w:rsidRDefault="00507C90" w:rsidP="005979B8">
            <w:pPr>
              <w:pStyle w:val="Default"/>
              <w:spacing w:before="40" w:after="40"/>
              <w:rPr>
                <w:rFonts w:ascii="Arial" w:hAnsi="Arial" w:cs="Arial"/>
                <w:color w:val="auto"/>
                <w:sz w:val="18"/>
                <w:szCs w:val="18"/>
              </w:rPr>
            </w:pPr>
            <w:r>
              <w:rPr>
                <w:rFonts w:ascii="Arial" w:hAnsi="Arial" w:cs="Arial"/>
                <w:color w:val="auto"/>
                <w:sz w:val="18"/>
                <w:szCs w:val="18"/>
              </w:rPr>
              <w:t>Page 5 &amp; 6</w:t>
            </w:r>
          </w:p>
        </w:tc>
      </w:tr>
      <w:tr w:rsidR="00FB3483" w:rsidRPr="004C1685" w14:paraId="28607B6E" w14:textId="77777777" w:rsidTr="00B61E64">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6804D462" w:rsidR="00FB3483" w:rsidRPr="00930A31" w:rsidRDefault="00E525F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3E1C969" w:rsidR="00930A31" w:rsidRPr="00930A31" w:rsidRDefault="00F06F9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B61E64">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89E2227" w:rsidR="00930A31" w:rsidRPr="00930A31" w:rsidRDefault="00F06F9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7C408A9" w:rsidR="00FB3483" w:rsidRPr="00930A31" w:rsidRDefault="0061433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947358E" w:rsidR="00FB3483" w:rsidRPr="00930A31" w:rsidRDefault="008F4CB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341066A" w:rsidR="00930A31" w:rsidRPr="00930A31" w:rsidRDefault="00781625" w:rsidP="005979B8">
            <w:pPr>
              <w:pStyle w:val="Default"/>
              <w:spacing w:before="40" w:after="40"/>
              <w:rPr>
                <w:rFonts w:ascii="Arial" w:hAnsi="Arial" w:cs="Arial"/>
                <w:color w:val="auto"/>
                <w:sz w:val="18"/>
                <w:szCs w:val="18"/>
              </w:rPr>
            </w:pPr>
            <w:r>
              <w:rPr>
                <w:rFonts w:ascii="Arial" w:hAnsi="Arial" w:cs="Arial"/>
                <w:color w:val="auto"/>
                <w:sz w:val="18"/>
                <w:szCs w:val="18"/>
              </w:rPr>
              <w:t>Page 7, Fig 1</w:t>
            </w:r>
          </w:p>
        </w:tc>
      </w:tr>
      <w:tr w:rsidR="00930A31" w:rsidRPr="004C1685" w14:paraId="1778E3B8" w14:textId="77777777" w:rsidTr="00B61E64">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A496AA6" w:rsidR="00930A31" w:rsidRPr="00930A31" w:rsidRDefault="00B536B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B61E64">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5DFBD116" w:rsidR="00930A31" w:rsidRPr="00930A31" w:rsidRDefault="00765A7E" w:rsidP="005979B8">
            <w:pPr>
              <w:pStyle w:val="Default"/>
              <w:spacing w:before="40" w:after="40"/>
              <w:rPr>
                <w:rFonts w:ascii="Arial" w:hAnsi="Arial" w:cs="Arial"/>
                <w:color w:val="auto"/>
                <w:sz w:val="18"/>
                <w:szCs w:val="18"/>
              </w:rPr>
            </w:pPr>
            <w:r>
              <w:rPr>
                <w:rFonts w:ascii="Arial" w:hAnsi="Arial" w:cs="Arial"/>
                <w:color w:val="auto"/>
                <w:sz w:val="18"/>
                <w:szCs w:val="18"/>
              </w:rPr>
              <w:t>Page 9-11, Table 1</w:t>
            </w:r>
          </w:p>
        </w:tc>
      </w:tr>
      <w:tr w:rsidR="00930A31" w:rsidRPr="004C1685" w14:paraId="45A10003" w14:textId="77777777" w:rsidTr="00B61E64">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96B7B98" w:rsidR="00930A31" w:rsidRPr="00930A31" w:rsidRDefault="006B27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B61E64">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1FCC351" w:rsidR="00930A31" w:rsidRPr="00930A31" w:rsidRDefault="006B276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B61E64">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5BC8A4BA" w:rsidR="00930A31" w:rsidRPr="00930A31" w:rsidRDefault="00C6601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07DC67DF" w:rsidR="006E5FE2" w:rsidRPr="00930A31" w:rsidRDefault="00C6601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8541AD4" w:rsidR="006E5FE2" w:rsidRPr="00930A31" w:rsidRDefault="00AE58A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164395D" w:rsidR="00930A31" w:rsidRPr="00930A31" w:rsidRDefault="00B65015"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B61E64">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E95323E" w:rsidR="00930A31" w:rsidRPr="00930A31" w:rsidRDefault="00EF698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B61E64">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497F9B67" w:rsidR="00FB3483" w:rsidRPr="00930A31" w:rsidRDefault="007E72D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ABE79E9" w:rsidR="00FB3483" w:rsidRPr="00930A31" w:rsidRDefault="00991E86"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Table 3</w:t>
            </w:r>
          </w:p>
        </w:tc>
      </w:tr>
      <w:tr w:rsidR="00FB3483" w:rsidRPr="004C1685" w14:paraId="3D378A42"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2C0725E9" w:rsidR="00FB3483" w:rsidRPr="00930A31" w:rsidRDefault="0054564B" w:rsidP="005979B8">
            <w:pPr>
              <w:pStyle w:val="Default"/>
              <w:spacing w:before="40" w:after="40"/>
              <w:rPr>
                <w:rFonts w:ascii="Arial" w:hAnsi="Arial" w:cs="Arial"/>
                <w:color w:val="auto"/>
                <w:sz w:val="18"/>
                <w:szCs w:val="18"/>
              </w:rPr>
            </w:pPr>
            <w:r>
              <w:rPr>
                <w:rFonts w:ascii="Arial" w:hAnsi="Arial" w:cs="Arial"/>
                <w:color w:val="auto"/>
                <w:sz w:val="18"/>
                <w:szCs w:val="18"/>
              </w:rPr>
              <w:t>Page 13-15</w:t>
            </w:r>
            <w:r w:rsidR="00652DB0">
              <w:rPr>
                <w:rFonts w:ascii="Arial" w:hAnsi="Arial" w:cs="Arial"/>
                <w:color w:val="auto"/>
                <w:sz w:val="18"/>
                <w:szCs w:val="18"/>
              </w:rPr>
              <w:t xml:space="preserve"> and 17</w:t>
            </w:r>
          </w:p>
        </w:tc>
      </w:tr>
      <w:tr w:rsidR="00930A31" w:rsidRPr="004C1685" w14:paraId="58431A59"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404B258" w:rsidR="00930A31" w:rsidRPr="00930A31" w:rsidRDefault="00652DB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29B5C9A7" w14:textId="77777777" w:rsidTr="00B61E64">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27799F7" w:rsidR="00930A31" w:rsidRPr="00930A31" w:rsidRDefault="00FE0D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2 </w:t>
            </w:r>
            <w:r w:rsidR="00022EED">
              <w:rPr>
                <w:rFonts w:ascii="Arial" w:hAnsi="Arial" w:cs="Arial"/>
                <w:color w:val="auto"/>
                <w:sz w:val="18"/>
                <w:szCs w:val="18"/>
              </w:rPr>
              <w:t>and 16</w:t>
            </w:r>
          </w:p>
        </w:tc>
      </w:tr>
      <w:tr w:rsidR="00930A31" w:rsidRPr="004C1685" w14:paraId="4D409E67" w14:textId="77777777" w:rsidTr="00B61E64">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890B499" w:rsidR="00930A31" w:rsidRPr="00930A31" w:rsidRDefault="00022EE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Fig 1 &amp;2</w:t>
            </w:r>
          </w:p>
        </w:tc>
      </w:tr>
      <w:tr w:rsidR="00930A31" w:rsidRPr="004C1685" w14:paraId="71188ED2" w14:textId="77777777" w:rsidTr="00B61E64">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515A70C5" w:rsidR="00930A31" w:rsidRPr="00930A31" w:rsidRDefault="00022EE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B61E64" w:rsidRPr="004C1685" w14:paraId="24A249B2"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9F051AC" w:rsidR="00B61E64" w:rsidRPr="00930A31" w:rsidRDefault="00B61E64" w:rsidP="00B61E64">
            <w:pPr>
              <w:pStyle w:val="Default"/>
              <w:spacing w:before="40" w:after="40"/>
              <w:rPr>
                <w:rFonts w:ascii="Arial" w:hAnsi="Arial" w:cs="Arial"/>
                <w:color w:val="auto"/>
                <w:sz w:val="18"/>
                <w:szCs w:val="18"/>
              </w:rPr>
            </w:pPr>
            <w:r>
              <w:rPr>
                <w:rFonts w:ascii="Arial" w:hAnsi="Arial" w:cs="Arial"/>
                <w:color w:val="auto"/>
                <w:sz w:val="18"/>
                <w:szCs w:val="18"/>
              </w:rPr>
              <w:t>Supplementary file, Table 3</w:t>
            </w:r>
          </w:p>
        </w:tc>
      </w:tr>
      <w:tr w:rsidR="00B61E64" w:rsidRPr="004C1685" w14:paraId="0FF31967"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0CEEFAF1" w:rsidR="00B61E64" w:rsidRPr="00930A31" w:rsidRDefault="00B61E64" w:rsidP="00B61E64">
            <w:pPr>
              <w:pStyle w:val="Default"/>
              <w:spacing w:before="40" w:after="40"/>
              <w:rPr>
                <w:rFonts w:ascii="Arial" w:hAnsi="Arial" w:cs="Arial"/>
                <w:color w:val="auto"/>
                <w:sz w:val="18"/>
                <w:szCs w:val="18"/>
              </w:rPr>
            </w:pPr>
            <w:r>
              <w:rPr>
                <w:rFonts w:ascii="Arial" w:hAnsi="Arial" w:cs="Arial"/>
                <w:color w:val="auto"/>
                <w:sz w:val="18"/>
                <w:szCs w:val="18"/>
              </w:rPr>
              <w:t>-</w:t>
            </w:r>
          </w:p>
        </w:tc>
      </w:tr>
      <w:tr w:rsidR="00B61E64" w:rsidRPr="004C1685" w14:paraId="6CE3625C"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61E64" w:rsidRPr="00930A31" w:rsidRDefault="00B61E64" w:rsidP="00B61E6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61E64" w:rsidRPr="00930A31" w:rsidRDefault="00B61E64" w:rsidP="00B61E64">
            <w:pPr>
              <w:pStyle w:val="Default"/>
              <w:jc w:val="center"/>
              <w:rPr>
                <w:rFonts w:ascii="Arial" w:hAnsi="Arial" w:cs="Arial"/>
                <w:color w:val="auto"/>
                <w:sz w:val="18"/>
                <w:szCs w:val="18"/>
              </w:rPr>
            </w:pPr>
          </w:p>
        </w:tc>
      </w:tr>
      <w:tr w:rsidR="00B61E64" w:rsidRPr="004C1685" w14:paraId="44C0D626"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89D0FCA" w:rsidR="00B61E64" w:rsidRPr="00930A31" w:rsidRDefault="009B5BE5" w:rsidP="00B61E6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B61E64" w:rsidRPr="004C1685" w14:paraId="0A24CE29" w14:textId="77777777" w:rsidTr="00B61E64">
        <w:trPr>
          <w:trHeight w:val="48"/>
        </w:trPr>
        <w:tc>
          <w:tcPr>
            <w:tcW w:w="1661" w:type="dxa"/>
            <w:vMerge/>
            <w:tcBorders>
              <w:left w:val="single" w:sz="5" w:space="0" w:color="000000"/>
              <w:right w:val="single" w:sz="5" w:space="0" w:color="000000"/>
            </w:tcBorders>
          </w:tcPr>
          <w:p w14:paraId="34E4593B" w14:textId="6FA37964" w:rsidR="00B61E64" w:rsidRPr="00930A31" w:rsidRDefault="00B61E64" w:rsidP="00B61E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4978C012" w:rsidR="00B61E64" w:rsidRPr="00930A31" w:rsidRDefault="009B5BE5" w:rsidP="00B61E6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B61E64" w:rsidRPr="004C1685" w14:paraId="1CBB3F4F" w14:textId="77777777" w:rsidTr="00B61E64">
        <w:trPr>
          <w:trHeight w:val="48"/>
        </w:trPr>
        <w:tc>
          <w:tcPr>
            <w:tcW w:w="1661" w:type="dxa"/>
            <w:vMerge/>
            <w:tcBorders>
              <w:left w:val="single" w:sz="5" w:space="0" w:color="000000"/>
              <w:right w:val="single" w:sz="5" w:space="0" w:color="000000"/>
            </w:tcBorders>
          </w:tcPr>
          <w:p w14:paraId="3276A062" w14:textId="77777777" w:rsidR="00B61E64" w:rsidRPr="00930A31" w:rsidRDefault="00B61E64" w:rsidP="00B61E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DC5DE05" w:rsidR="00B61E64" w:rsidRPr="00930A31" w:rsidRDefault="00F3628A" w:rsidP="00B61E6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B61E64" w:rsidRPr="004C1685" w14:paraId="52BD6520" w14:textId="77777777" w:rsidTr="00B61E64">
        <w:trPr>
          <w:trHeight w:val="48"/>
        </w:trPr>
        <w:tc>
          <w:tcPr>
            <w:tcW w:w="1661" w:type="dxa"/>
            <w:vMerge/>
            <w:tcBorders>
              <w:left w:val="single" w:sz="5" w:space="0" w:color="000000"/>
              <w:bottom w:val="single" w:sz="4" w:space="0" w:color="auto"/>
              <w:right w:val="single" w:sz="5" w:space="0" w:color="000000"/>
            </w:tcBorders>
          </w:tcPr>
          <w:p w14:paraId="4105AB4C" w14:textId="6D74E577" w:rsidR="00B61E64" w:rsidRPr="00930A31" w:rsidRDefault="00B61E64" w:rsidP="00B61E6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280BB6D" w:rsidR="00B61E64" w:rsidRPr="00930A31" w:rsidRDefault="00F3628A" w:rsidP="00B61E6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B61E64" w:rsidRPr="004C1685" w14:paraId="51341A5A" w14:textId="77777777" w:rsidTr="00B61E6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61E64" w:rsidRPr="00930A31" w:rsidRDefault="00B61E64" w:rsidP="00B61E6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61E64" w:rsidRPr="00930A31" w:rsidRDefault="00B61E64" w:rsidP="00B61E64">
            <w:pPr>
              <w:pStyle w:val="Default"/>
              <w:jc w:val="center"/>
              <w:rPr>
                <w:rFonts w:ascii="Arial" w:hAnsi="Arial" w:cs="Arial"/>
                <w:color w:val="auto"/>
                <w:sz w:val="18"/>
                <w:szCs w:val="18"/>
              </w:rPr>
            </w:pPr>
          </w:p>
        </w:tc>
      </w:tr>
      <w:tr w:rsidR="00B61E64" w:rsidRPr="004C1685" w14:paraId="5CF94E2D" w14:textId="77777777" w:rsidTr="00B61E64">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539794DD" w:rsidR="00B61E64" w:rsidRPr="00930A31" w:rsidRDefault="0018592A" w:rsidP="00B61E6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61E64" w:rsidRPr="004C1685" w14:paraId="4C3E51C1" w14:textId="77777777" w:rsidTr="00B61E64">
        <w:trPr>
          <w:trHeight w:val="57"/>
        </w:trPr>
        <w:tc>
          <w:tcPr>
            <w:tcW w:w="1661" w:type="dxa"/>
            <w:vMerge/>
            <w:tcBorders>
              <w:left w:val="single" w:sz="5" w:space="0" w:color="000000"/>
              <w:right w:val="single" w:sz="5" w:space="0" w:color="000000"/>
            </w:tcBorders>
          </w:tcPr>
          <w:p w14:paraId="038F19BF" w14:textId="77777777" w:rsidR="00B61E64" w:rsidRPr="00930A31" w:rsidRDefault="00B61E64" w:rsidP="00B61E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9FD225D" w:rsidR="00B61E64" w:rsidRPr="00930A31" w:rsidRDefault="00402C1C" w:rsidP="00B61E6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61E64" w:rsidRPr="004C1685" w14:paraId="131EC413" w14:textId="77777777" w:rsidTr="00B61E64">
        <w:trPr>
          <w:trHeight w:val="48"/>
        </w:trPr>
        <w:tc>
          <w:tcPr>
            <w:tcW w:w="1661" w:type="dxa"/>
            <w:vMerge/>
            <w:tcBorders>
              <w:left w:val="single" w:sz="5" w:space="0" w:color="000000"/>
              <w:bottom w:val="single" w:sz="5" w:space="0" w:color="000000"/>
              <w:right w:val="single" w:sz="5" w:space="0" w:color="000000"/>
            </w:tcBorders>
          </w:tcPr>
          <w:p w14:paraId="3F05BA64" w14:textId="77777777" w:rsidR="00B61E64" w:rsidRPr="00930A31" w:rsidRDefault="00B61E64" w:rsidP="00B61E6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18ED136" w:rsidR="00B61E64" w:rsidRPr="00930A31" w:rsidRDefault="00A961FC" w:rsidP="00B61E64">
            <w:pPr>
              <w:pStyle w:val="Default"/>
              <w:spacing w:before="40" w:after="40"/>
              <w:rPr>
                <w:rFonts w:ascii="Arial" w:hAnsi="Arial" w:cs="Arial"/>
                <w:color w:val="auto"/>
                <w:sz w:val="18"/>
                <w:szCs w:val="18"/>
              </w:rPr>
            </w:pPr>
            <w:r>
              <w:rPr>
                <w:rFonts w:ascii="Arial" w:hAnsi="Arial" w:cs="Arial"/>
                <w:color w:val="auto"/>
                <w:sz w:val="18"/>
                <w:szCs w:val="18"/>
              </w:rPr>
              <w:t>-</w:t>
            </w:r>
          </w:p>
        </w:tc>
      </w:tr>
      <w:tr w:rsidR="00B61E64" w:rsidRPr="004C1685" w14:paraId="10B09DA9"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376E566B" w:rsidR="00B61E64" w:rsidRPr="00930A31" w:rsidRDefault="00C56752" w:rsidP="00B61E6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B61E64" w:rsidRPr="004C1685" w14:paraId="30333012" w14:textId="77777777" w:rsidTr="00B61E64">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5464136" w:rsidR="00B61E64" w:rsidRPr="00930A31" w:rsidRDefault="00C56752" w:rsidP="00B61E6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B61E64" w:rsidRPr="004C1685" w14:paraId="7E1A8D23" w14:textId="77777777" w:rsidTr="00B61E64">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1E64" w:rsidRPr="00930A31" w:rsidRDefault="00B61E64" w:rsidP="00B61E6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B61E64" w:rsidRPr="00930A31" w:rsidRDefault="00B61E64" w:rsidP="00B61E6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6AAD9B2" w:rsidR="00B61E64" w:rsidRPr="00930A31" w:rsidRDefault="00C56752" w:rsidP="00B61E6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3EE968" w14:textId="77777777" w:rsidR="001D65BE" w:rsidRDefault="001D65BE">
      <w:r>
        <w:separator/>
      </w:r>
    </w:p>
  </w:endnote>
  <w:endnote w:type="continuationSeparator" w:id="0">
    <w:p w14:paraId="45C7F2B0" w14:textId="77777777" w:rsidR="001D65BE" w:rsidRDefault="001D6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535E9B" w14:textId="77777777" w:rsidR="001D65BE" w:rsidRDefault="001D65BE">
      <w:r>
        <w:separator/>
      </w:r>
    </w:p>
  </w:footnote>
  <w:footnote w:type="continuationSeparator" w:id="0">
    <w:p w14:paraId="199C7C8A" w14:textId="77777777" w:rsidR="001D65BE" w:rsidRDefault="001D65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ABFBBF7" w:rsidR="00947707" w:rsidRPr="00930A31" w:rsidRDefault="001032D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4826DE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EED"/>
    <w:rsid w:val="00047692"/>
    <w:rsid w:val="00077B44"/>
    <w:rsid w:val="001032D1"/>
    <w:rsid w:val="00152CDB"/>
    <w:rsid w:val="0018323E"/>
    <w:rsid w:val="0018592A"/>
    <w:rsid w:val="00190C83"/>
    <w:rsid w:val="00197FB4"/>
    <w:rsid w:val="001D65BE"/>
    <w:rsid w:val="002275F3"/>
    <w:rsid w:val="00231E21"/>
    <w:rsid w:val="00246C93"/>
    <w:rsid w:val="00256BAF"/>
    <w:rsid w:val="002A2A06"/>
    <w:rsid w:val="002D0400"/>
    <w:rsid w:val="003103C2"/>
    <w:rsid w:val="003516AD"/>
    <w:rsid w:val="00363B8D"/>
    <w:rsid w:val="003760FB"/>
    <w:rsid w:val="003B79FF"/>
    <w:rsid w:val="00400A0B"/>
    <w:rsid w:val="00402C1C"/>
    <w:rsid w:val="004033C1"/>
    <w:rsid w:val="00443C1D"/>
    <w:rsid w:val="00461576"/>
    <w:rsid w:val="004C1685"/>
    <w:rsid w:val="005078EE"/>
    <w:rsid w:val="00507C90"/>
    <w:rsid w:val="0054564B"/>
    <w:rsid w:val="00550BF1"/>
    <w:rsid w:val="0059028D"/>
    <w:rsid w:val="005979B8"/>
    <w:rsid w:val="00614336"/>
    <w:rsid w:val="006376BD"/>
    <w:rsid w:val="00640172"/>
    <w:rsid w:val="00652DB0"/>
    <w:rsid w:val="006B2768"/>
    <w:rsid w:val="006E5FE2"/>
    <w:rsid w:val="006F3BA6"/>
    <w:rsid w:val="00726794"/>
    <w:rsid w:val="00765A7E"/>
    <w:rsid w:val="0077253C"/>
    <w:rsid w:val="00781625"/>
    <w:rsid w:val="007E72D0"/>
    <w:rsid w:val="008412D5"/>
    <w:rsid w:val="008A3EAE"/>
    <w:rsid w:val="008E2C91"/>
    <w:rsid w:val="008F4CBA"/>
    <w:rsid w:val="00930A31"/>
    <w:rsid w:val="00947707"/>
    <w:rsid w:val="009827E5"/>
    <w:rsid w:val="00991E86"/>
    <w:rsid w:val="009B0051"/>
    <w:rsid w:val="009B5BE5"/>
    <w:rsid w:val="00A215D2"/>
    <w:rsid w:val="00A86593"/>
    <w:rsid w:val="00A961FC"/>
    <w:rsid w:val="00AB79CE"/>
    <w:rsid w:val="00AE4BBD"/>
    <w:rsid w:val="00AE58A4"/>
    <w:rsid w:val="00B51910"/>
    <w:rsid w:val="00B536BA"/>
    <w:rsid w:val="00B61E64"/>
    <w:rsid w:val="00B65015"/>
    <w:rsid w:val="00B730D1"/>
    <w:rsid w:val="00C22710"/>
    <w:rsid w:val="00C56752"/>
    <w:rsid w:val="00C66015"/>
    <w:rsid w:val="00D95D84"/>
    <w:rsid w:val="00DC4F19"/>
    <w:rsid w:val="00E324A8"/>
    <w:rsid w:val="00E525FF"/>
    <w:rsid w:val="00E66E3A"/>
    <w:rsid w:val="00EB610E"/>
    <w:rsid w:val="00EF6987"/>
    <w:rsid w:val="00F06F9A"/>
    <w:rsid w:val="00F3628A"/>
    <w:rsid w:val="00F67C14"/>
    <w:rsid w:val="00F96CCA"/>
    <w:rsid w:val="00FB3483"/>
    <w:rsid w:val="00FE0D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85</Words>
  <Characters>618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rum Tesfaye Kiya</cp:lastModifiedBy>
  <cp:revision>31</cp:revision>
  <cp:lastPrinted>2020-11-24T03:02:00Z</cp:lastPrinted>
  <dcterms:created xsi:type="dcterms:W3CDTF">2024-08-23T13:26:00Z</dcterms:created>
  <dcterms:modified xsi:type="dcterms:W3CDTF">2024-08-23T14:07:00Z</dcterms:modified>
</cp:coreProperties>
</file>